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1: hES cell surface proteins.</w:t>
      </w:r>
    </w:p>
    <w:tbl>
      <w:tblPr>
        <w:tblW w:w="85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54"/>
        <w:gridCol w:w="1468"/>
      </w:tblGrid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rotein Name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CBI protein GI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1-acylglycerol-3-phosphate O-acyltransferase 5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1743952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5-hydroxytryptamine (serotonin) receptor 1D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04535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5T4 oncofetal trophoblast glycoprotein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729718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 disintegrin and metalloproteinase domain 15 isoform 1 prepro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909592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 disintegrin-like and metalloprotease (reprolysin type) with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1281882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AA-ATPase TOB3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5677353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arF domain containing kinase 1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254938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arF domain containing kinase 2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2261307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cetyl-Coenzyme A carboxylase alpha isoform 1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679960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chalasia, adrenocortical insufficiency, alacrimia (Allgrove,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962937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cid sphingomyelinase-like phosphodiesterase 3B isoform 1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7242798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ctivated leukocyte cell adhesion molecule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8163411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ctivating NK receptor precursor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418407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ctivin A receptor, type IIA precursor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01897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cyl-CoA synthetase long-chain family member 3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2794752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cyl-CoA synthetase long-chain family member 4 isoform 2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669909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yl-Coenzyme A dehydrogenase, very long chain isoform 1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57235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cyl-malonyl condensing enzyme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876447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DAM metallopeptidase domain 10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57251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DAM metallopeptidase domain 12 isoform 2 preproprotein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3747887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DAM metallopeptidase domain 17 preproprotein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3747889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DAM metallopeptidase domain 2 proprotein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5743080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DAM metallopeptidase domain 21 preproprotein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497040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DAM metallopeptidase domain 22 isoform 4 preproprotein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757722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DAM metallopeptidase domain 23 preproprotein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01913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DAM metallopeptidase domain 28 isoform 1 preproprotein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8985828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DAM metallopeptidase domain 29 preproprotein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3765552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DAM metallopeptidase domain 30 preproprotein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881770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DAM metallopeptidase with thrombospondin type 1 motif, 12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1558724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DAM metallopeptidase with thrombospondin type 1 motif, 17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0611170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DAM metallopeptidase with thrombospondin type 1 motif, 5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5539372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DAM metallopeptidase with thrombospondin type 1 motif, 6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4276808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DAM metallopeptidase with thrombospondin type 1 motif, 7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683827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DAM metallopeptidase with thrombospondin type 1 motif, 8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3792351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DAM metallopeptidase with thrombospondin type 1 motif, 9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3624896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denylate cyclase 3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8536830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denylate cyclase 4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497587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denylate cyclase 6 isoform a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181096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denylate cyclase 8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57257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denylate cyclase 9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0959205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ituitary adenylate cyclase-activating polypeptide precursor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3266795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dipocyte-specific adhesion molecule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376115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trix-remodeling-associated protein 5 precursor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9948432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famin precursor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01987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-gamma globin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8302131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lanine-glyoxylate aminotransferase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57289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lbumin precursor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02027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LEX2 protein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540562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lpha 1 type I collagen preproprotein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0349772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llagen alpha-1(II) chain isoform 2 precursor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1118974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lpha 1 type IX collagen isoform 2 precursor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3486664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lpha 1 type V collagen preproprotein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9276751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lpha 1 type VII collagen precursor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02961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lpha 1 type XI collagen isoform B preproprotein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8985810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lpha 1 type XIX collagen precursor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7778921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lpha 1 type XV collagen precursor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6008152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lpha 1 type XVI collagen precursor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0913220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lpha 1 type XVIII collagen isoform 3 precursor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6597445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lpha 1,2-mannosidase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8749883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lpha 1,4-galactosyltransferase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392830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lpha 1B-glycoprotein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071030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lpha 2 globin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04345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lpha 2 type I collagen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8762934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lpha 2 type V collagen preproprotein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9363017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lpha 2 type VI collagen isoform 2C2a precursor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5527070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lpha 3 type IX collagen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9508426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lpha 3 type VI collagen isoform 2 precursor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0255542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lpha 3 type VI collagen isoform 4 precursor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0255535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lpha 4 type IV collagen precursor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6256356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lpha 5 type IV collagen isoform 2, precursor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890086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lpha2,3-sialyltransferase VI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174697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lpha-2A-adrenergic receptor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4353970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lpha-2-glycoprotein 1, zinc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02337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lpha-2-plasmin inhibitor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386143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mphoterin induced gene 2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2469517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naplastic lymphoma kinase Ki-1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029632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ngiopoietin 1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532340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ngiopoietin-like 1 precursor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757752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ngiopoietin-like 2 precursor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912236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ngiopoietin-like 3 precursor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656888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ngiopoietin-like 4 protein isoform a precursor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536398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ngiotensin I converting enzyme 2 precursor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225609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ngiotensin I converting enzyme isoform 1 precursor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03273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ngiotensin II receptor, type 1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715583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nnexin 5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02107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nnexin A2 isoform 2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757756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nnexin A3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826643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nti-Mullerian hormone receptor, type II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198656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polipoprotein A-I preproprotein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57321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polipoprotein B precursor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5990532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polipoprotein B-100 receptor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9220598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polipoprotein C-III precursor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57323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polipoprotein C-IV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02161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polipoprotein D precursor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02163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polipoprotein E precursor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57325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polipoprotein L1 isoform a precursor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735614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polipoprotein L2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035653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rchaemetzincins-2 isoform 1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5812966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rginine-rich, mutated in early stage tumors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4873600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rginyl aminopeptidase (aminopeptidase B)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316915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TP binding cassette, sub-family A (ABC1), member 13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657092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TP binding cassette, sub-family A (ABC1), member 13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657092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TP citrate lyase isoform 1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569421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TP synthase mitochondrial F1 complex assembly factor 2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735485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P synthase, H+ transporting, mitochondrial F0 complex, subunit d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453559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P synthase, H+ transporting, mitochondrial F0 complex, subunit F6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644883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P synthase, H+ transporting, mitochondrial F0 complex, subunit s (factor B)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1558774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P synthase, H+ transporting, mitochondrial F0 complex, subunit E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005717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P synthase, H+ transporting, mitochondrial F1 complex, alpha subunit 1, cardiac muscle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0345984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P synthase, H+ transporting, mitochondrial F1 complex, beta polypeptide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2189394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P synthase, H+ transporting, mitochondrial F1 complex, delta subunit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02297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P synthase, H+ transporting, mitochondrial F1 complex, gamma polypeptide 1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0345988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TPase type 13A1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0016077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TPase type 13A4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6932949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TPase type 13A5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6730421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TPase, aminophospholipid transporter (APLT), class I, type 8A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978471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Pase, aminophospholipid transporter-like, Class I, type 8A,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7168245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TPase, Ca++ transporting, fast twitch 1 isoform a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886529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TPase, Class I, type 8B, member 1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031697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TPase, Class I, type 8B, member 2 isoform b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5743077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TPase, Class V, type 10D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2352161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TPase, Class VI, type 11B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2632750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TPase, H+ transporting, lysosomal 50/57kDa, V1 subunit H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7717100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Pase, H+ transporting, lysosomal 70kD, V1 subunit A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913424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Pase, H+ transporting, lysosomal accessory protein 1 precurs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136148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TPase, H+ transporting, lysosomal accessory protein 2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011918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TPase, H+ transporting, lysosomal, V0 subunit d1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913432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TPase, H+ transporting, lysosomal, V0 subunit d1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913432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TPase, H+/K+ exchanging, beta polypeptide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57339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TPase, H+/K+ transporting, nongastric, alpha polypeptide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3700225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TP-binding cassette protein C12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9111135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TP-binding cassette, sub-family A , member 5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262624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TP-binding cassette, sub-family A member 1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536376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TP-binding cassette, sub-family A member 3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6734710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TP-binding cassette, sub-family A member 4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5990541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TP-binding cassette, sub-family A, member 10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3792144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TP-binding cassette, sub-family A, member 12 isoform b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881501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TP-binding cassette, sub-family A, member 9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477115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TP-binding cassette, sub-family B (MDR/TAP), member 11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536378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TP-binding cassette, sub-family B, member 10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1184400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TP-binding cassette, subfamily B, member 4 isoform A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05771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TP-binding cassette, sub-family C (CFTR/MRP), member 2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57481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TP-binding cassette, sub-family C, member 5 isoform 1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6529005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TP-binding cassette, sub-family C, member 9 isoform SUR2B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0832837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TP-binding cassette, sub-family D, member 2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945308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TP-binding cassette, sub-family D, member 3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06341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ttractin-like 1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410931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- and T-lymphocyte attenuator isoform 1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5580621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basal cell adhesion molecule isoform 2 precursor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1742797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basigin isoform 2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372925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basigin isoform 4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372923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B-cell receptor-associated protein 31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2171186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BCSC-1 isoform 1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195080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beta 3-glycosyltransferase-like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4689817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beta adrenergic receptor kinase 1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8539876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beta(1,6)-N-acetylglucosaminyltransferase V isoform 1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9812181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beta-1,3-glucuronyltransferase 2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152775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beta-1,4-mannosyltransferase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1350216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beta1,4-N-acetylgalactosaminyltransferases IV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789265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beta-2-microglobulin precursor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757826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beta-galactoside alpha-2,6-sialyltransferase II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6190610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beta-galactoside-binding lectin precursor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04981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beta-neoendorphin-dynorphin preproprotein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270473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biglycan preproprotein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02403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BM88 antigen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795225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BMP-binding endothelial regulator precursor protein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7693519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bone marrow stromal cell antigen 2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757876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bone morphogenetic protein 1 isoform 1, precursor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02421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bone morphogenetic protein 1 isoform 3, precursor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453579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bone morphogenetic protein 10 preproprotein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656928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bone morphogenetic protein 6 precursor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02425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brain adenylate cyclase 1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083193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brain link protein 2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794472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brain-specific angiogenesis inhibitor 2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5387099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brain-specific angiogenesis inhibitor 3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02359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brevican isoform 1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372935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BRI3-binding protein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923665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bromodomain and WD repeat domain containing 2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324688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brother of CDO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147240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butyrophilin, subfamily 2, member A1 isoform 2 precursor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975772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butyrophilin, subfamily 2, member A2 isoform a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453813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butyrophilin, subfamily 3, member A3 isoform a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901908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butyrophilin-like 9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0460897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1q and tumor necrosis factor related protein 4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8233912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1q domain containing 1 isoform 2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503235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3 and PZP-like alpha-2-macroglobulin domain-containing protein 8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8600977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adherin 1, type 1 preproprotein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757960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adherin 10, type 2 preproprotein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306530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adherin 11, type 2 preproprotein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306532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adherin 13 preproprotein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02719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adherin 15 preproprotein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826669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adherin 16 precursor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757956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adherin 17 precursor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1316593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adherin 2, type 1 preproprotein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589889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adherin 3, type 1 preproprotein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589891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adherin 4, type 1 preproprotein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589893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adherin 6, type 2 preproprotein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826673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adherin EGF LAG seven-pass G-type receptor 1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656967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adherin EGF LAG seven-pass G-type receptor 2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325064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adherin EGF LAG seven-pass G-type receptor 3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5309304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adherin related 23 isoform 1 precursor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9571674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adherin related 23 isoform 2 precursor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507964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alcium activated chloride channel 2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729769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alcium channel, voltage-dependent, alpha 1F subunit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3832007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alcium channel, voltage-dependent, alpha 1H subunit isoform a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3832009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alcium channel, voltage-dependent, alpha 2/delta subunit 1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4112390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lcium channel, voltage-dependent, alpha 2/delta subunit 2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4112392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alcium channel, voltage-dependent, beta 1 subunit isoform 2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804470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alcium channel, voltage-dependent, beta 3 subunit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316928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alcium-activated potassium channel beta 3 subunit isoform a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952099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aldesmon 1 isoform 2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826657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alnexin precursor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716563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arbohydrate (chondroitin) synthase 1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542309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arbohydrate (N-acetylgalactosamine 4-0) sulfotransferase 8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127609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arbohydrate (N-acetylglucosamine 6-O) sulfotransferase 6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055976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arbonic anhydrase IX precursor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9636420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arbonic anhydrase XI precursor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951923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arcinoembryonic antigen-related cell adhesion molecule 6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255013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arnitine palmitoyltransferase 1A isoform 1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3623030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artilage oligomeric matrix protein precursor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217843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t eye syndrome critical region protein 1 isoform a precursor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029550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ation-dependent mannose-6-phosphate receptor precursor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05061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auxin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450749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D109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5529484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D163 antigen isoform b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889963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D19 antigen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1105174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D1A antigen precursor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0618224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D2 antigen (p50), sheep red blood cell receptor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6071472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D200 antigen isoform b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0903245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D22 antigen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7168355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D276 antigen isoform a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7188443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D27-binding (Siva) protein isoform 1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277468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D2-associated protein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321634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D44 antigen isoform 3 precursor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8255939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D5 antigen (p56-62)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6197668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D58 antigen, (lymphocyte function-associated antigen 3)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02677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D6 antigen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4018748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D79B antigen isoform 1 precursor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038674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D81 antigen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757944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D9 antigen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02693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D97 antigen isoform 2 precursor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978489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D99 antigen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05183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D99 antigen-like 2 isoform E4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1281656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DC14 homolog A isoform 2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451931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holine transporter-like protein 1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034692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ell recognition molecule Caspr2 precursor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662350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ell recognition molecule CASPR3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7519929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eramide kinase isoform a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336726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erberus 1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885135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harcot-Leyden crystal protein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357559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hemokine (C-C motif) ligand 20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759076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hemokine (C-C motif) receptor-like 2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8215224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emokine (C-X-C motif) ligand 12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834988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hemokine (C-X-C motif) ligand 2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04155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hemokine (C-X-C motif) ligand 5 precursor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06849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emokine (C-X-C motif) ligand 6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06851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hemokine-like factor superfamily 1 isoform 12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563424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hemokine-like factor superfamily 2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389567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hemokine-like factor superfamily 4 isoform 2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657096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hloride channel 6 isoform ClC-6a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02873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holecystokinin preproprotein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02605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holesteryl ester transfer protein, plasma precursor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9636439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holinergic receptor, muscarinic 1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7622910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holinergic receptor, muscarinic 2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4792115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holinergic receptor, nicotinic, alpha 9 precursor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0995130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holinergic receptor, nicotinic, alpha polypeptide 5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3589827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hondrocyte protein with a poly-proline region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4994160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hondroitin beta1,4 N-acetylgalactosaminyltransferase 2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429592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hondroitin sulfate glucuronyltransferase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8717495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hondroitin sulfate proteoglycan 2 (versican)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361116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hondroitin sulfate proteoglycan 6 (bamacan)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885399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hondroitin sulfate synthase 3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4271903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hordin-like 1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147715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hromosome 22 open reading frame 5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3259329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hromosome 6 open reading frame 10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6256485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hromosome 6 open reading frame 71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2794271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hromosome 9 open reading frame 36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3791826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hromosome 9 open reading frame 79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5029550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iliary neurotrophic factor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758020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lass-I MHC-restricted T cell associated molecule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1593098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laudin 12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912312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laudin 6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3792768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oagulation factor C homolog, cochlin precursor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758022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oagulation factor II precursor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03635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oagulation factor V precursor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5990535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oagulation factor VII precursor, isoform a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03645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oagulation factor VIII isoform a precursor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03647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oagulation factor XIII A1 subunit precursor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9395709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oagulation factor XIII B subunit precursor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0611237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odanin 1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7222570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oiled-coil domain containing 109A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308400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ollagen triple helix repeat containing 1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923989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ollagen, type VI, alpha 1 precursor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7196339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ollagen, type X, alpha 1 precursor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105032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ollagen, type XXI, alpha 1 precursor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780273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ollagen, type XXII, alpha 1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805823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ollagen, type XXIII, alpha 1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725624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llagen alpha-1(XXIV) chain precursor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5392133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ollagen, type XXV, alpha 1 isoform 2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570073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ollagen, type XXVII, alpha 1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2140760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ollectin sub-family member 12 isoform I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641360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olony stimulating factor 1 receptor precursor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262659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olony stimulating factor 2 receptor, beta, low-affinity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59408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omplement component 1 inhibitor precursor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3858568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mplement component 1, q subcomponent binding protein precursor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02491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omplement component 1, s subcomponent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02495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omplement component 2 precursor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550407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omplement component 4A preproprotein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7190748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omplement component 7 precursor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580688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omplement component 8, beta polypeptide preproprotein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57391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omplement component 9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02511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omplement factor B preproprotein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7782358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omplement factor H isoform b precursor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2739188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onnexin 43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04001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ap junction delta-4 protein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5699105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ontactin 2 precursor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827022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ontactin 3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5709184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ontactin 4 isoform a precursor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8373122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ontactin 4 isoform c precursor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8373126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orticotropin releasing hormone binding protein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7080099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ortistatin preproprotein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1327683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OX15 homolog isoform 1 precursor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921985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oxsackie virus and adenovirus receptor precursor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03173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rumbs homolog 1 precursor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1327708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rumbs homolog 2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2420992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-terminal binding protein 1 isoform 2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1743967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TL2 protein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2831612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-type lectin domain family 14, member A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8269707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-type lectin, superfamily member 13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7778940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-type lectin, superfamily member 6 isoform 3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8536836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UB and Sushi multiple domains 1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9013213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UB and Sushi multiple domains 3 isoform 3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5277354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UB domain-containing protein 1 isoform 1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410805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yclic nucleotide gated channel alpha 3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02917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yclic nucleotide gated channel beta 3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6642889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ysteine-rich motor neuron 1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092639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ystic fibrosis transmembrane conductance regulator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0421313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ytochrome c oxidase subunit VIIc precursor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02993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ytochrome c-1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359867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ytoskeleton-associated protein 4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920317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ytosolic ovarian carcinoma antigen 1 isoform a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2528293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dachsous 1 precursor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933557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death-inducing-protein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7763814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defender against cell death 1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03253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defensin, beta 130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3699414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degenerative spermatocyte homolog 1, lipid desaturase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05193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etrin receptor DCC precursor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0431348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delta-like 4 protein precursor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506545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dermatan 4 sulfotransferase 1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497304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dermcidin preproprotein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751921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desert hedgehog preproprotein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482158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desmocollin 1 isoform Dsc1b preproprotein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826702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desmocollin 2 isoform Dsc2b preproprotein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435366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desmoglein 1 preproprotein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9703744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desmoglein 2 preproprotein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6534898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DHHC1 protein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706133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dipeptidyl peptidase 10 isoform long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2426756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dipeptidylpeptidase IV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765694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discoidin domain receptor family, member 1 isoform c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3977452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discoidin domain receptor family, member 2 precursor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2420884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discoidin, CUB and LCCL domain containing 1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735143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dispatched A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952134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dispatched B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121980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lpha-1,2-mannosyltransferase ALG9 isoform a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8026921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olichyl-diphosphooligosaccharide-protein glycosyltransferase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070197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dolichyl-phosphate mannosyltransferase polypeptide 3 isoform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424120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dopamine receptor interacting protein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9943096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doublecortin and CaM kinase-like 1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758128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own syndrome cell adhesion molecule isoform CHD2-42 precursor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127422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Down syndrome cell adhesion molecule like 1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359935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down-regulated in adenoma protein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57535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dysferlin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03431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dystroglycan 1 precursor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4997282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ectonucleoside triphosphate diphosphohydrolase 7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966821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ectonucleotide pyrophosphatase/phosphodiesterase 3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1160296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ectonucleotide pyrophosphatase/phosphodiesterase 4 (putative f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662358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ectonucleotide pyrophosphatase/phosphodiesterase 6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503267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ectonucleotide pyrophosphatase/phosphodiesterase 7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545421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EGF-like-domain, multiple 4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5701025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EGF-like-domain, multiple 7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705889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elastin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6352440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elastin microfibril interfacer 1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901944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elastin microfibril interfacer 2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0498978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elastin microfibril interfacer 3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433501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electron-transferring-flavoprotein dehydrogenase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9703746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enamelin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9491628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endoglin precursor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57555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endoglycan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657465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endomucin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070284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endoplasmic reticulum to nucleus signalling 1 isoform 1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3946421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endothelial cell growth factor 1 (platelet-derived)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03445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ysophosphatidic acid receptor 3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912348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phingosine-1-phosphate receptor 3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788193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endothelin converting enzyme 1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03443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endothelin converting enzyme 2 isoform A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3945761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endothelin converting enzyme-like 1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7426891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EPH receptor A8 isoform 2 precursor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5770892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ephrin receptor EphA1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1316650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ephrin receptor EphA2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2967311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ephrin receptor EphA4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758280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ephrin receptor EphB4 precursor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2528301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ephrin-B1 precursor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758248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epidermal growth factor receptor isoform a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725609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erbB-2 isoform b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4792098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erbB-3 isoform 1 precursor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4792100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erythrocyte membrane protein band 4.2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6362735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ransmembrane channel-like protein 6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7608784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exostoses (multiple)-like 1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2382285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F11 receptor isoform a precursor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464113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factor for adipocyte differentiation 158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923729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FAD-dependent oxidoreductase domain containing 1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923708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family 3, member A protein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83945606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family with sequence similarity 20, member B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662150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amily with sequence similarity 62 (C2 domain containing), member B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387945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FAT tumor suppressor 1 precursor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6346693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FAT tumor suppressor homolog 4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5932370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fatty acid desaturase 2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758334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fatty acid synthase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1872631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Fc alpha receptor isoform f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743865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Fc fragment of IgE, high affinity I, receptor for, gamma polypeptide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758344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Fc receptor-like 4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550416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fibrillin 1 precursor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81485550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fibrillin 2 precursor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6346695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fibrillin 3 precursor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6237021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fibroblast growth factor 20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789947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fibroblast growth factor receptor 1 isoform 2 precursor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186251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fibroblast growth factor receptor 2 isoform 2 precursor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1316638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fibroblast growth factor receptor-like 1 precursor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1988914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fibrocystin L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6116589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fibromodulin precursor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1040111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fibronectin 1 isoform 3 preproprotein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933542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fibronectin leucine rich transmembrane protein 1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577057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fibronectin leucine rich transmembrane protein 3 precursor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019383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ficolin 2 isoform a precursor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1744445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flavin containing monooxygenase 1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03755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fms-related tyrosine kinase 4 isoform 2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3472027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follistatin-like 1 precursor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901956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follistatin-like 4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4792136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follistatin-like 5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0358520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Fraser syndrome 1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6000767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frizzled 1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03825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frizzled 10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005762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frizzled 4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547161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frizzled 5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894385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fucosyltransferase 11 (alpha (1,3) fucosyltransferase)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5580617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fucosyltransferase 7 (alpha (1,3) fucosyltransferase)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758406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furin preproprotein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05579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FXYD domain-containing ion transport regulator 6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612655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G protein-coupled receptor 101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876435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G protein-coupled receptor 107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6711308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G protein-coupled receptor 126 beta 1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0355941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G protein-coupled receptor 139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0897278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G protein-coupled receptor 147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545887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G protein-coupled receptor 149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4662753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G protein-coupled receptor 152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243671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G protein-coupled receptor 157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3204873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G protein-coupled receptor 18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029528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G protein-coupled receptor 45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083315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latonin-related receptor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0170722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G protein-coupled receptor 51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255245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G protein-coupled receptor 64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9943129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G protein-coupled receptor 78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6951034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G protein-coupled receptor, family C, group 5, member A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06403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G protein-coupled receptor, family C, group 6, member A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2807234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G4 protein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7165366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galactose-3-O-sulfotransferase 2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4256491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galactosidase, beta 1-like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255043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galectin 3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5430223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galectin 8 isoform b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2544191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GalNAc alpha-2, 6-sialyltransferase I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264332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gamma-aminobutyric acid (GABA) A receptor, alpha 5 precursor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03861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gamma-aminobutyric acid (GABA) A receptor, beta 1 precursor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4097327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gamma-aminobutyric acid (GABA) B receptor 1 isoform b precursor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497612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gamma-aminobutyric acid A receptor, alpha 3 precursor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57603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gamma-aminobutyric acid A receptor, alpha 4 precursor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452723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gamma-aminobutyric acid A receptor, gamma 1 precursor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742490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gamma-glutamyltransferase 2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2079287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anglioside-induced differentiation-associated protein 1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8773797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gap junction protein, alpha 7, 45kDa (connexin 45)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9122473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gap junction protein, alpha 8, 50kDa (connexin 50)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5953076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GCN1 general control of amino-acid synthesis 1-like 1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4607053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germ cell associated 1 isoform 2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3317861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lial cell derived neurotrophic factor isoform 1 preproprotein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03975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glucosaminyl (N-acetyl) transferase 2, I-branching enzyme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5790495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glucose phosphate isomerase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201905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glutamate receptor 7 precursor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8605145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glutamate receptor KA1 precursor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029595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glutamate receptor, ionotrophic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4419734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glutamate receptor, ionotropic, delta 1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5770852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lutamate receptor, ionotropic, kainate 1 isoform 2 precursor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8416444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glutamate receptor, ionotropic, N-methyl-D-aspartate 3B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2988346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glutamate receptor, metabotropic 4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04141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glutamate receptor, metabotropic 5 precursor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04143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glutamate receptor, metabotropic 6 precursor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7960067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glutamate receptor, metabotropic 8 precursor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04149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glutamyl aminopeptidase (aminopeptidase A)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2814467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glutathione reductase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0301238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glycerophosphodiester phosphodiesterase domain containing 5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9571657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glycophorin C isoform 1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04229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glycoprotein M6A isoform 3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2476105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glycoprotein M6B isoform 1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0263048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glycoprotein, synaptic 2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475816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glypican 1 precursor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7001141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glypican 2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749459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glypican 3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758462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glypican 4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614525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glypican 6 precursor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031719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golgi apparatus protein 1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4633312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Golgi autoantigen, golgin subfamily a, 5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260188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golgi autoantigen, golgin subfamily b, macrogolgin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8596984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golgi phosphoprotein 2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550838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golgi phosphoprotein 4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657138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golgi reassembly stacking protein 2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826294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golgin 97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04063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GPI ethanolamine phosphate transferase 2 isoform 2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7608438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GPI-anchored metastasis-associated protein homolog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3004088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osphatidylinositol-glycan biosynthesis class X protein isoform 2 precursor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61490706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GPR158-like 1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3352554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G-protein coupled receptor 112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9710093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G-protein coupled receptor 115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6517328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G-protein coupled receptor 116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8719673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G-protein coupled receptor 173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507143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granzyme A precursor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453676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granzyme H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529990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GREB1 protein isoform a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397642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growth arrest-specific 1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7466169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growth differentiation factor 6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8475062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growth differentiation factor 7 preproprotein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1835232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growth differentiation factor 8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885259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growth hormone 1 isoform 4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027818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growth hormone inducible transmembrane protein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8200356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GTPase, IMAP family member 1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594498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guanylate cyclase 2C (heat stable enterotoxin receptor)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2080083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guanylate cyclase 2D, membrane (retina-specific)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04217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tinal guanylyl cyclase 2 precursor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4152694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eat shock 105kD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2544159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eat shock 10kDa protein 1 (chaperonin 10)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04523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eat shock 70kD protein 12B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317303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eat shock 70kDa protein 1A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4248072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eat shock 70kDa protein 1-like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4256496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eat shock 70kDa protein 2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676857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eat shock 70kDa protein 4-like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541941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eat shock 70kDa protein 5 (glucose-regulated protein, 78kDa)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507237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eat shock 70kDa protein 6 (HSP70B')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419635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eat shock 70kDa protein 8 isoform 1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729877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eat shock 70kDa protein 9B precursor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234688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eat shock 90kDa protein 1, beta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149594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eat shock protein 90kDa alpha (cytosolic), class A member 1 I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3792590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edgehog-interacting protein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143973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ematopoietic protein 1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485727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emicentin 1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8572606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emochromatosis protein isoform 1 precursor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04377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emopexin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321561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eparan sulfate 2-O-sulfotransferase 1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912420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eparan sulfate proteoglycan 2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6012571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eparin cofactor II precursor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3858566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eparin-binding EGF-like growth factor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03413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GF activator preproprotein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04383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LA-B associated transcript 5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100151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NK-1 sulfotransferase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758540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ornerin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7864582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trA serine peptidase 4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308541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uman epididymis-specific 3 beta precursor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641279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yaluronan and proteoglycan link protein 3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102948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yaluronan synthase 1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7466171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yaluronan mediated motility receptor isoform c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7416398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yaluronoglucosaminidase 1 isoform 1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497564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yaluronoglucosaminidase 4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6235888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ydroxysteroid (17-beta) dehydrogenase 13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0032110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yperpolarization activated cyclic nucleotide-gated potassium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6325989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otassium/sodium hyperpolarization-activated cyclic nucleotide-gated channel 2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6071470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rotein furry homolog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7606355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iled-coil domain-containing protein 136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5511012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eucine-rich repeat and fibronectin type-III domain-containing protein 6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6268101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ypothetical protein LOC115939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7777330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go-B receptor precursor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270243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ypothetical protein LOC116254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302038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utative sodium-coupled neutral amino acid transporter 10 isoform a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3921602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etrin-5 precursor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308065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ysozyme g-like protein 1 precursor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8372527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ibulin-7 isoform 1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9491645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ansmembrane protein 182 precursor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8528658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itochondrial sodium/hydrogen exchanger NHA2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7271479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ypothetical protein LOC134145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4240720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illiams-Beuren syndrome chromosomal region 28 protein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3281226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ypothetical protein LOC136263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687171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utative transporter SVOPL isoform 2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3457322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ypothetical protein LOC145407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6711320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ansmembrane and coiled-coil domain-containing protein 5A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303932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germ cell-specific gene 1-like protein isoform 2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389571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ypothetical protein LOC147685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748999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ansmembrane protein 190 precursor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040263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D repeat-containing protein 65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69847282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etratricopeptide repeat protein 30B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5988411</w:t>
            </w:r>
          </w:p>
        </w:tc>
      </w:tr>
      <w:tr>
        <w:trPr>
          <w:trHeight w:val="319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ypothetical protein LOC153830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389515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ypothetical protein LOC160335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749211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ENN domain-containing protein 5B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2891862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ypothetical protein LOC162073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7798169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nsortin isoform 1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3021160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eucine-rich repeat neuronal protein 4 precursor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8536110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ypothetical protein LOC166929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749271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ypothetical protein LOC196446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2698898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ypothetical protein LOC201158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5277366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ypothetical protein LOC202018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0977756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ypothetical protein LOC205717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4431248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ypothetical protein LOC221786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495178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rotein sel-1 homolog 3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4689719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ypothetical protein LOC23302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4792094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ypothetical protein LOC23732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5648140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llagen alpha-5(VI) chain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3583553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ypothetical protein LOC256710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749527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ypothetical protein LOC25851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2698704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ypothetical protein LOC25871 isoform a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8299770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ansmembrane protein 186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8749843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ypothetical protein LOC283417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3277105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arboxylesterase 8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5529439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ansmembrane protein C16orf54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8233642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ypothetical protein LOC284114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425460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ypothetical protein LOC285093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4288863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ypothetical protein LOC286148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7466219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otein SCAI isoform 1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6256473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ypothetical protein LOC286464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734891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ypothetical protein LOC340061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093659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leucine-rich repeat, immunoglobulin-like domain and transmembrane domain-containing protein 3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3083136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ypothetical protein LOC346689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348332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ypothetical protein LOC347365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348336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ypothetical protein LOC347862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2699045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ypothetical protein LOC374819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5677612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ypothetical protein LOC374872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348368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ypothetical protein LOC374977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3278410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ypothetical protein LOC387104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9806361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ypothetical protein LOC387597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786420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ypothetical protein LOC388595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1966731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family with sequence similarity 69, member A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5932391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ypothetical protein LOC389763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8717285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obable glutathione peroxidase 8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2455698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ypothetical protein LOC51300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9710109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ypothetical protein LOC54621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254891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RAM domain-containing protein 1C isoform 1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7936935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jor facilitator superfamily domain-containing protein 6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4953907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ypothetical protein LOC54947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7086907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ypothetical protein LOC54964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149646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ypothetical protein LOC54978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542711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ypothetical protein LOC54991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2447436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cto-NOX disulfide-thiol exchanger 1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9027046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ypothetical protein LOC55129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4536803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serine palmitoyltransferase 3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9220554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ypothetical protein LOC55379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254924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ypothetical protein LOC55780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2988331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ypothetical protein LOC57003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1906582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ypothetical protein LOC57020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543159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ypothetical protein LOC574028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8563517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rotein unc-79 homolog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0456444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ypothetical protein LOC57609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5749758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ypothetical protein LOC57653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5741661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ypothetical protein LOC57655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2110010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ypothetical protein LOC57719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5741655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ypothetical protein LOC60492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149663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ypothetical protein LOC60686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5233774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er-1-like protein 6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9120884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ypothetical protein LOC79714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4536784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ypothetical protein LOC79794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376060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ypothetical protein LOC79805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982921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ypothetical protein LOC79820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1339295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iled-coil domain-containing protein 102B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8233522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ypothetical protein LOC79883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6342931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ypothetical protein LOC80018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679914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GAP2-interacting protein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6151386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ypothetical protein LOC80167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9363030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ypothetical protein LOC80208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3204888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ypothetical protein LOC80228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249538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ransmembrane protein 177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7419118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ypothetical protein LOC84077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8163572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ypothetical protein LOC84179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542731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ypothetical protein LOC84216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149981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ypothetical protein LOC84293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8596959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ypothetical protein LOC84803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362092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ansmembrane and TPR repeat-containing protein 4 isoform 1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8766330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ypothetical protein LOC84910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249524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ypothetical protein LOC84975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83046669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ypothetical protein LOC90231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286703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ipase maturation factor 2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5918129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ypothetical protein LOC91775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450781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ypothetical protein LOC92126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943787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ypothetical protein LOC9671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5749667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ypothetical protein LOC9703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7242774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ypothetical protein LOC9813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662160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eucine-rich repeat-containing protein 37A precursor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89547512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immunoglobin superfamily, member 21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81306830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immunoglobulin superfamily, member 1 isoform 1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505167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immunoglobulin superfamily, member 10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490688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immunoglobulin superfamily, member 2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7694489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immunoglobulin superfamily, member 3 isoform 2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5953135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immunoglobulin superfamily, member 4C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686977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ell adhesion molecule 1 isoform 1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8664190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immunoglobulin superfamily, member 8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445029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Indian hedgehog homolog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9392086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inducible T-cell co-stimulator precursor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029518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inositol polyphosphate-5-phosphatase, 75kDa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3722125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insulin receptor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9395736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insulin-like growth factor 1 receptor precursor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57665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insulin-like growth factor 2 receptor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9964726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integral membrane protein 1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749415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integral membrane protein 2A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758224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integral membrane protein 2B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527402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integrin alpha 3 isoform a precursor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04747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integrin alpha 4 precursor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7191027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integrin alpha 5 precursor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6237029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integrin alpha 7 precursor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2418611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integrin alpha chain, alpha 6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9395742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integrin alpha FG-GAP repeat containing 3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042970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integrin alpha M precursor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8501734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integrin alpha-V precursor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04763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integrin beta 1 isoform 1A precursor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743813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integrin beta 1 isoform 1C-2 precursor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743821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integrin beta 4 isoform 1 precursor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4607035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integrin beta 4 isoform 3 precursor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4607033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integrin, alpha 8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9170034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integrin, alpha D precursor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2548866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tegrin, alpha E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8728188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integrin, beta 5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127446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integrin, beta 6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625002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integrin, beta 8 precursor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04779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ter-alpha (globulin) inhibitor H4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542984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inter-alpha globulin inhibitor H2 polypeptide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0778918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intercellular adhesion molecule 1 precursor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7466198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intercellular adhesion molecule 3 precursor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7466207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interferon gamma receptor 1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57880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interferon induced transmembrane protein 1 (9-27)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0010589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interferon, alpha 1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128950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interferon, alpha 2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067751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interferon-alpha receptor 1 precursor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488932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interleukin 1 receptor accessory protein isoform 2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882209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interleukin 12 receptor, beta 2 precursor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04643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interleukin 12A precursor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430219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interleukin 16 isoform 2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8833504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interleukin 17 receptor E isoform 2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430206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interleukin 17 receptor E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2014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interleukin 17A receptor precursor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238208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interleukin 17B receptor isoform 1 precursor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477074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interleukin 17D precursor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923715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interleukin 21 receptor precursor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083174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interleukin 5 receptor, alpha isoform 1 precursor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8559021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interleukin 6 receptor isoform 2 precursor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317249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interleukin 8 receptor beta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04683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interphotoreceptor matrix proteoglycan 2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7242793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atatin-like phospholipase domain containing 8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8525351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jagged 1 precursor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57679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JAW1-related protein isoform b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8728182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JM4 protein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005794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junctional adhesion molecule 2 precursor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864029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junctional adhesion molecule 3 precursor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361905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kallikrein 11 isoform 1 preproprotein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803199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kelch-like 11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922528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Kell blood group, metalloendopeptidase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57691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keratocan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901992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KIAA0319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4304840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ansmembrane protein 131-like isoform 2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7608809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KIAA1913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789291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iller cell immunoglobulin-like receptor, two domains, long cytoplasmic tail, 5B; killer cell immunoglobulin-like receptor, two domains, long cytoplasmic tail, 5A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968154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killer cell lectin-like receptor subfamily C, member 3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5709175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kin of IRRE like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6295173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kin of IRRE like 3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6006461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kinase D-interacting substance of 220 kDa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5741641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inase insert domain receptor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321597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kinectin 1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3620775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klotho beta like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8376633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L1 cell adhesion molecule isoform 2 precursor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435353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lactotransferrin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4607120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ladinin 1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070205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LAG1 longevity assurance homolog 2 isoform 1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2455256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laminin alpha 2 subunit precursor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8559088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laminin alpha 3 subunit isoform 1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045910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laminin alpha 5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264602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laminin subunit beta 3 precursor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2868215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laminin, alpha 1 precursor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788416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laminin, beta 1 precursor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7614504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laminin, beta 2 precursor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9703755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laminin, gamma 1 precursor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5309326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laminin, gamma 2 isoform a precursor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7419138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laminin, gamma 3 precursor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0611156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otassium large conductance calcium-activated channel, subfamily M, alpha member 1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2388890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latent transforming growth factor beta binding protein 1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61337165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latent transforming growth factor beta binding protein 2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57733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latent transforming growth factor beta binding protein 3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497288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latrophilin 1 isoform 2 precursor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1281557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latrophilin 2 precursor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912464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lecithin-cholesterol acyltransferase precursor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57892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lectin, mannose-binding, 1 precursor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031873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leishmanolysin-like (metallopeptidase M8 family)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0556638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LEM domain containing 3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706607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leptin receptor isoform 2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1093379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leucine rich repeat and fibronectin type III domain containing 3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375646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leucine rich repeat and fibronectin type III domain containing 5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542244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leucine rich repeat and sterile alpha motif containing 1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3729363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leucine rich repeat containing 33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348406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leucine rich repeat neuronal 1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3791330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leucine rich repeat neuronal 3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3792227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leucine rich repeat neuronal 6C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749183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leucine zipper-EF-hand containing transmembrane protein 1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912482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leucine-rich repeat LGI family, member 2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313638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leucine-rich repeat-containing G protein-coupled receptor 4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7694513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eucine-rich repeat-containing G protein-coupled receptor 6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2912472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leucine-rich repeats and immunoglobulin-like domains 2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662320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leucine-rich, glioma inactivated 1 precursor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826816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leucyl/cystinyl aminopeptidase isoform 1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1742777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leukemia inhibitory factor receptor precursor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04993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leukocyte immunoglobulin-like receptor subfamily A member 4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7519953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eukocyte immunoglobulin-like receptor subfamily A member 3 isoform 1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89547631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leukocyte tyrosine kinase isoform 2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249416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leukocyte-derived arginine aminopeptidase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641261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limbic system-associated membrane protein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594240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epatic triacylglycerol lipase precursor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4097335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lipoprotein lipase precursor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57727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lipoprotein, Lp(a)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6292750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LISCH protein isoform 3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593136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LMBR1 domain containing 2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6790897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low density lipoprotein receptor precursor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04975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low density lipoprotein receptor-related protein 11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9787919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low density lipoprotein receptor-related protein 5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9709832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low density lipoprotein receptor-related protein 8 isoform 3 p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1744467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low density lipoprotein receptor-related protein associated pr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05021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low density lipoprotein-related protein 1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6012562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low density lipoprotein-related protein 1B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3102379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low density lipoprotein-related protein 2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6012573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LPLUNC1 protein precursor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807482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lymphocyte antigen 6 complex G5B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0845399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lymphocyte antigen 75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4446030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lymphocyte-activation protein 3 precursor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7614500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lymphocyte-specific protein tyrosine kinase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2789546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LYRIC/3D3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3555917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LysM, putative peptidoglycan-binding, domain containing 3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4370276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lysophosphatidylglycerol acyltransferase 1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661996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lysosomal acid phosphatase 2 precursor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57010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lysosomal-associated membrane protein 1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2380628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lysosomal-associated membrane protein 2 precursor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669503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lysozyme precursor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57894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lysozyme-like 4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389465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major histocompatibility complex, class I, A precursor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797067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major histocompatibility complex, class I, B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986001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major histocompatibility complex, class I, C precursor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2630342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major histocompatibility complex, class I, F precursor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9158698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maltase-glucoamylase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1316699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mannan-binding lectin serine protease 1 isoform 1 precursor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264357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mannose receptor, C type 1-like 1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7546917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-type mannose receptor 2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0624774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nnosyl (alpha-1,3-)-glycoprotein beta-1,2-N-acetylglucosaminyltransferase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7857778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nnosyl (alpha-1,6-)-glycoprotein beta-1,2-N-acetylglucosaminyltransferase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05163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nnosyl (beta-1,4-)-glycoprotein beta-1,4-N-acetylglucosaminyltransferase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8539888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MAS-related GPR, member X2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876451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mast cell carboxypeptidase A3 precursor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1316749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matrilin 4 isoform 3 precursor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699836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matrix metalloproteinase 10 preproprotein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05205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matrix metalloproteinase 13 preproprotein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05209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matrix metalloproteinase 14 preproprotein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826834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matrix metalloproteinase 20 preproprotein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359865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matrix metalloproteinase 27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3808268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matrix metalloproteinase 3 preproprotein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05217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matrix metalloproteinase 7 preproprotein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05219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matrix, extracellular phosphoglycoprotein with ASARM motif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910430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McLeod syndrome-associated, Kell blood group protein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835267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megalencephalic leukoencephalopathy with subcortical cysts 1 g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589896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melanoma cell adhesion molecule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1274107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lanotransferrin isoform 1 precursor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4244281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melanoma-associated chondroitin sulfate proteoglycan 4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7419930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mbrane associated guanylate kinase, WW and PDZ domain containing 1; CNKSR family member 3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4272282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membrane component chromosome 11 surface marker 1 isoform 2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2734503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membrane metallo-endopeptidase-like 1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9049391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membrane protein, palmitoylated 5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570142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membrane protein, palmitoylated 6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361598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met proto-oncogene precursor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2741655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metaxin 1 isoform 1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569475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microfibrillar-associated protein 1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0726968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microfibrillar-associated protein 3-like isoform 1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3792329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mitochondrial import receptor Tom22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910382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monoamine oxidase A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57735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monooxygenase, DBH-like 1 isoform 1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8421087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motile sperm domain containing 2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749197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mucin 16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3367077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mucin 17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1982772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mucolipin 1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092597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mucolipin 2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4792073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multiple C2-domains with two transmembrane regions 1 isoform S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0582996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myelin protein zero-like 1 isoform a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06357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myocilin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57779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N system amino acid transporter NAT-1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89577102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Na+/K+ -ATPase alpha 1 subunit isoform a proprotein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361181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Na+/K+ -ATPase alpha 2 subunit proprotein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02271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Na+/K+ -ATPase alpha 4 subunit isoform 1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3946397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Na+/K+ -ATPase beta 3 subunit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02281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N-acetylated alpha-linked acidic dipeptidase 2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6157508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N-acetylglucosamine-1-phosphate transferase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202211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N-acetylglucosamine-1-phosphodiester alpha-N-acetylglucosamini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6346700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NADH dehydrogenase (ubiquinone) 1 beta subcomplex, 4, 15kDa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041669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NADH dehydrogenase (ubiquinone) 1 beta subcomplex, 8, 19kDa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826854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NADH dehydrogenase (ubiquinone) 1 beta subcomplex, 9, 22kDa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274550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DH dehydrogenase (ubiquinone) 1, subcomplex unknown, 1, 6kDa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05367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NADPH oxidase, EF hand calcium-binding domain 5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127624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natriuretic peptide precursor C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249346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natriuretic peptide receptor A/guanylate cyclase A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7830411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natriuretic peptide receptor B precursor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80422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N-deacetylase/N-sulfotransferase (heparan glucosaminyl) 2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05353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N-deacetylase/N-sulfotransferase (heparan glucosaminyl) 4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007650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nectin 3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386199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Nedd4 family interacting protein 1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386480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neogenin homolog 1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7311649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nephrin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758822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nephronectin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5709198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nerve growth factor receptor precursor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05393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nerve growth factor, beta polypeptide precursor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0995319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nesprin 1 isoform beta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4277118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nesprin 1 isoform longer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097308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netrin 4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3204871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netrin-G1 ligand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1317373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neural cell adhesion molecule 1 isoform 1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4420689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neural stem cell-derived dendrite regulator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262632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ro-neuregulin-1, membrane-bound isoform isoform HRG-beta1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6006955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neuregulin 1 isoform HRG-gamma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6006965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neuregulin 2 isoform 2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669528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neurexin 1 isoform alpha precursor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149613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neurexin 2 isoform alpha-1 precursor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211536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neurexophilin 3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7330576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neurofascin precursor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9903008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neuromedin B isoform 1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505143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neuronal pentraxin II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8195384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neuropilin 1 isoform a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2508169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neuroplastin isoform a precursor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257240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holine transporter-like protein 4 isoform 1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8612887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NG37 protein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3945852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NHL repeat containing 2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2476013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nicastrin precursor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638433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nicotinamide nucleotide transhydrogenase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2939153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idogen-1 precursor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5298674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Niemann-Pick disease, type C1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5652944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nitric oxide synthase 1 (neuronal)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835173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N-methyl-D-aspartate receptor subunit 2B precursor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7003331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nodal modulator 3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1944969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notch 2 preproprotein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041035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Notch homolog 3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4244285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notch4 preproprotein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5770876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Numb-interacting protein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485465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nurim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282391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occludin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05487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odorant binding protein 2A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657405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odorant binding protein 2A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657405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olfactomedin-like 2A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6014339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olfactomedin-like 3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910270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olfactory receptor, family 1, subfamily M, member 1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2218828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olfactory receptor, family 10, subfamily X, member 1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2317184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olfactory receptor, family 2, subfamily B, member 11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2317192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olfactory receptor, family 2, subfamily T, member 35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9226830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olfactory receptor, family 4, subfamily C, member 11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2317232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olfactory receptor, family 4, subfamily D, member 1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0897264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olfactory receptor, family 5, subfamily A, member 2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0080195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olfactory receptor, family 5, subfamily AT, member 1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0233854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olfactory receptor, family 51, subfamily G, member 2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2546689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olfactory receptor, family 51, subfamily Q, member 1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2353941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olfactory receptor, family 52, subfamily E, member 8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2353326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olfactory receptor, family 52, subfamily N, member 4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1219017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olfactory receptor, family 56, subfamily B, member 1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2353340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olfactory receptor, family 6, subfamily C, member 4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3828708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olfactory receptor, family 6, subfamily K, member 2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2627155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olfactory receptor, family 6, subfamily M, member 1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2693923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olfactory receptor, family 7, subfamily C, member 2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624325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olfactory receptor, family 8, subfamily J, member 1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2353298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olfactory receptor, family 9, subfamily Q, member 1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2627203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opsin 3 isoform 1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1999131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opsin 4 isoform 1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150803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orexin receptor 2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2080109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olute carrier family 22 member 14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7426885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ORM1-like 3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544927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osteoblast differentiation promoting factor protein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361649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otoancorin isoform 1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7404409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otoferlin isoform a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740331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ovochymase 1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0815798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oxysterol binding protein 2 isoform a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540513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oxysterol-binding protein-like 1A isoform B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718741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 protein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7266326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rotein CIP2A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0194355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ad-1-like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827701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GUK p55 subfamily member 7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1154074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ancreatic carboxypeptidase B1 preproprotein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4607080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annexin 1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9995064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annexin 2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3659920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apilin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5309328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aralemmin 2 isoform a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0491128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araoxonase 3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788996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araplegin isoform 1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07173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otein patched homolog 1 isoform L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4254446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atched domain containing 1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8271104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DZ domain containing 2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7196343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ecanex homolog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6723564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enumbra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425534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eropsin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730019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eroxisomal biogenesis factor 11A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05717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eroxisomal biogenesis factor 12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05721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ERP, TP53 apoptosis effector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377722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hosphatidate cytidylyltransferase 1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035624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hosphatidylinositol glycan, class L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758922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hosphatidylinositol glycan, class T precursor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397653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hospholemman precursor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612672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hospholipase A2, group III precursor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2976884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hospholipase A2, group III precursor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657126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hospholipase A2, group VI isoform b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2486251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hospholipase B1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83436112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hospholipid scramblase 3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543417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hospholipid transfer protein isoform a precursor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453914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osphorylase b kinase regulatory subunit alpha, skeletal muscle isoform isoform 1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9881273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hosphorylase kinase, alpha 2 (liver)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05781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iggyBac transposable element derived 5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777748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lacental alkaline phosphatase preproprotein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4721246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lasma membrane calcium ATPase 1 isoform 1b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8255945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lasma membrane calcium ATPase 2 isoform b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8255949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lasma membrane calcium ATPase 4 isoform 4b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8255957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lasmalemma vesicle associated protein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775238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lasminogen activator, urokinase receptor isoform 2 precursor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3829379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lasticity related gene 1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3636722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leckstrin homology domain containing, family H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5741447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lexin A1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62118282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lexin B1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254442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lexin B3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336063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lexin C1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032223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lexin D1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7694524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odocalyxin-like precursor isoform 1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6277202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odocin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657615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oliovirus receptor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9413726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oliovirus receptor-related 1 (herpesvirus entry mediator C)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2560237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oliovirus receptor-related 1 (herpesvirus entry mediator C)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2560231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oliovirus receptor-related 2 (herpesvirus entry mediator B)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360210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olycystic kidney disease 2-like 2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6812588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olycystin 1 isoform 2 precursor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5360962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olycystin 2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05835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olypeptide N-acetylgalactosaminyltransferase 2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758412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olypeptide N-acetylgalactosaminyltransferase 3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3266878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olyposis locus protein 1-like 1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923919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otassium channel regulator isoform 2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807368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otassium channel tetramerisation domain containing 12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923973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otassium channel, subfamily K, member 1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04847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otassium channel, subfamily K, member 10 isoform 1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863961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otassium channel, subfamily K, member 2 isoform b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589851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otassium channel, subfamily K, member 3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04849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otassium channel, subfamily K, member 5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04851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otassium chloride cotransporter KCC3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826780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otassium family, subfamily K, member 15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641275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otassium intermediate/small conductance calcium-activated cha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777643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otassium inwardly-rectifying channel J11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2388888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otassium inwardly-rectifying channel J16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923823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otassium inwardly-rectifying channel J5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797141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otassium inwardly-rectifying channel J6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04843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otassium inwardly-rectifying channel J8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826802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otassium voltage-gated channel KQT-like protein 2 isoform a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6051264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otassium voltage-gated channel KQT-like protein 3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758630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otassium voltage-gated channel KQT-like protein 4 isoform a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6638653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otassium voltage-gated channel, Shab-related subfamily, member 2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436974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otassium voltage-gated channel, Shab-related subfamily, member 1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826784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otassium voltage-gated channel, shaker-related subfamily, beta member 2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04825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otassium voltage-gated channel, shaker-related subfamily, member 5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952087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otassium voltage-gated channel, Shal-related subfamily, member 1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436981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otassium voltage-gated channel, subfamily H, member 5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024390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otassium voltage-gated channel, subfamily H, member 7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886653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ansmembrane protein C12orf51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2781435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obable phospholipid-transporting ATPase VB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9944474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ushi domain-containing protein 5 precursor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0378552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P-grasp domain-containing protein 1 isoform 2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8839342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ypothetical protein LOC653567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0378481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aralemmin-3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2537747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ypothetical protein LOC643155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5392144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REDICTED: leucine rich repeat containing 38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9747236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crophage expressed gene 1 precursor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3505169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mucin-6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1301154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 xml:space="preserve">WD repeat-containing protein 87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1219020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REDICTED: otogelin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9744300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lexin-B2 precursor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9363636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ansmembrane protein 131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0456424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CO-spondin precursor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4031945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hrombospondin type-1 domain-containing protein 7A precursor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0170672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llagen alpha-6(VI) chain precursor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6616290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EDICTED: chromosome 10 open reading frame 112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9744011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otein NYNRIN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6723547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ansmembrane protein 181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3792042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patched domain-containing protein 2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9274653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ansmembrane protein 150B precursor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8232433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otein GPR108 isoform 2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0489591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mmunoglobulin superfamily, member 9B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8886752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eucine-rich repeat and fibronectin type III domain-containing protein 1 precursor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9773484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3 ubiquitin-protein ligase MARCH11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6523244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lfactory receptor 56A5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5637544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 cell-interacting, activating receptor on myeloid cells 1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8879429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REDICTED: similar to transmembrane protease, serine 9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9163549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REDICTED: similar to trophoblast glycoprotein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3423021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ansmembrane channel-like protein 3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2937502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regnancy specific beta-1-glycoprotein 1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361392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regnancy specific beta-1-glycoprotein 11 isoform 2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4663824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regnancy specific beta-1-glycoprotein 4 isoform 1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2560235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regnancy-associated plasma protein A preproprotein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045915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regnancy-induced growth inhibitor isoform 2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3695099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regnancy-zone protein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2809334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renylcysteine oxidase 1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6795301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rogesterone membrane binding protein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1621647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rogesterone receptor membrane component 1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729875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rohibitin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05773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rolactin-induced protein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05821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roline rich Gla (G-carboxyglutamic acid) 1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06135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oline rich Gla (G-carboxyglutamic acid) 4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129074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rolyl 4-hydroxylase, beta subunit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070125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rominin 1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174387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ro-oncosis receptor inducing membrane injury precursor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0913218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roopiomelanocortin preproprotein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0861463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roprotein convertase subtilisin/kexin type 5 preproprotein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336246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roprotein convertase subtilisin/kexin type 9 preproprotein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317307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rostaglandin E receptor 3, subtype EP3 isoform 5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505180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rostaglandin F2 receptor negative regulator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1152506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rostaglandin I2 (prostacyclin) synthase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699859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rotease inhibitor 16 precursor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0780384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rotease, serine, 2 preproprotein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06147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Rotein Associated with Tlr4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749479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rotein C (inactivator of coagulation factors Va and VIIIa)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06115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rotein disulfide isomerase-associated 2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4966757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rotein disulfide isomerase-associated 3 precursor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361657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rotein disulfide isomerase-associated 4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758304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rotein disulfide isomerase-associated 5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803121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rotein disulfide isomerase-associated 6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031973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rotein tyrosine phosphatase, receptor type, B precursor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7952213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rotein tyrosine phosphatase, receptor type, C isoform 3 precusor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641364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rotein tyrosine phosphatase, receptor type, D isoform 4 precusor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83484022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rotein tyrosine phosphatase, receptor type, f polypeptide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5769554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rotein tyrosine phosphatase, receptor type, G precursor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4097398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rotein tyrosine phosphatase, receptor type, H precursor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1896924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rotein tyrosine phosphatase, receptor type, J precursor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8728162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rotein tyrosine phosphatase, receptor type, K precursor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860902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rotein tyrosine phosphatase, receptor type, N precursor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06321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rotein tyrosine phosphatase, receptor type, sigma isoform 4 p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4487611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rotein tyrosine phosphatase, receptor type, T isoform 1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8539858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rotein tyrosine phosphatase-like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257153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rotocadherin 1 isoform 1 precursor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754771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rotocadherin 17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4538350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rotocadherin 21 precursor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933565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rotocadherin 7 isoform b precursor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589933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rotocadherin 8 isoform 1 precursor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631102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rotocadherin 9 isoform 2 precursor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966883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rotocadherin alpha 1 isoform 2 precursor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165400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rotocadherin alpha 2 isoform 2 precursor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165405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rotocadherin alpha 8 isoform 2 precursor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165422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rotocadherin beta 1 precursor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195607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rotocadherin beta 10 precursor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256602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rotocadherin beta 15 precursor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256610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rotocadherin beta 4 precursor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256616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rotocadherin beta 8 precursor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276081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rotocadherin gamma subfamily A, 1 isoform 1 precursor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056032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rotocadherin gamma subfamily A, 4 isoform 2 precursor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196468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rotocadherin gamma subfamily B, 3 isoform 2 precursor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270496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rotocadherin gamma subfamily C, 4 isoform 2 precursor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277682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dherin-related family member 2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85002216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rotogenin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3281200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roto-oncogene c-ros-1 protein precursor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924165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TK7 protein tyrosine kinase 7 isoform b precursor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902126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TK7 protein tyrosine kinase 7 isoform d precursor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902130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TPRF interacting protein alpha 2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171755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TPRF interacting protein alpha 3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2189362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urinergic receptor P2X1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05545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urinergic receptor P2X2 isoform B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8416923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llagen alpha-1(XXVI) chain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263347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utative G protein coupled receptor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005772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utative membrane protein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308133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utative protein O-mannosyltransferase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2455271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quiescin Q6 isoform a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325075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rabphilin 3A homolog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267837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rea transporter 1 isoform 2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89802991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RAS guanyl releasing protein 2 isoform 2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797103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ras homolog gene family, member U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034843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RAS protein activator like 1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759026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as protein-specific guanine nucleotide-releasing factor 1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797101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Ras-related GTP binding D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034847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ceptor-type protein tyrosine phosphatase O isoform a precurs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677214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recoverin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06459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reelin isoform b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436940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Reg receptor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03617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regulator of G-protein signaling 10 isoform a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2694755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regulator of G-protein signalling 14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361304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regulator of G-protein signalling 20 isoform a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1281805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regulator of G-protein signalling 7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6627563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relaxin 1 preproprotein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902052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ret proto-oncogene isoform c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862701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reticulon 1 isoform A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863935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reticulon 1 isoform B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827778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reticulon 3 isoform c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1393604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reticulon 4 isoform A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431935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reticulon 4 isoform B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431933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reticulon 4 receptor-like 1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425553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reticulon 4 receptor-like 2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425563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eripherin-2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8572596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pulsive guidance molecule A isoform 3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61878452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mmonium transporter Rh type A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6627565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Rho-associated, coiled-coil containing protein kinase 2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1872583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rhodopsin kinase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06529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rhomboid domain containing 1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3300639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rhomboid, veinlet-like 6 isoform 1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3352556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rhomboid-related protein 2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4144654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ribophorin I precursor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06675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ribophorin II precursor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493916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ring finger protein 130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788758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ring finger protein 144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045938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ring finger protein 149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84447287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ring finger protein 153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923415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ring finger protein 170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7858654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roundabout homolog 4, magic roundabout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511435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R-spondin1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4490388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ryanodine receptor 1 (skeletal)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3204615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ryanodine receptor 2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2799847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ryanodine receptor 3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6032338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RYK receptor-like tyrosine kinase isoform 1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4607020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100 calcium binding protein A11 (calgizzarin)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032057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100 calcium-binding protein A10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06761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100 calcium-binding protein A7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5298657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100 calcium-binding protein A8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614544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100 calcium-binding protein A9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06773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ad1 and UNC84 domain containing 1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1834868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arco/endoplasmic reticulum Ca2+ -ATPase isoform e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8373105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arcolemma associated protein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6550043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arcoma antigen NY-SAR-41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2243484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cavenger receptor class A, member 3 isoform 2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3598922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cavenger receptor class B, member 2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031631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ecreted frizzled-related protein 5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8528609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ecreted modular calcium-binding protein 2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308277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ecreted protein, acidic, cysteine-rich (osteonectin)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07171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ecretoglobin family 1D member 4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240866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ecretogranin II precursor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8160947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eizure related 6 homolog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8839280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el-1 suppressor of lin-12-like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923669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elenoprotein N, 1 isoform 1 precursor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7578099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elenoprotein N, 1 isoform 1 precursor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7578099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ema domain, transmembrane domain (TM), and cytoplasmic domain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991660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emaphorin 4C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7388902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emaphorin 4D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4010218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emaphorin 5A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7904700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emaphorin 5B isoform 1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1982767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emaphorin 6B precursor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718780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emaphorin 6C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306552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emenogelin II precursor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06885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rpin peptidase inhibitor, clade A (alpha-1 antiproteinase, antitrypsin), member 1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0363221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rpin peptidase inhibitor, clade A (alpha-1 antiproteinase, antitrypsin), member 12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777657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rpin peptidase inhibitor, clade A (alpha-1 antiproteinase, antitrypsin), member 10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705879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erine (or cysteine) proteinase inhibitor, clade A, member 7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5277441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rpin peptidase inhibitor, clade F (alpha-2 antiplasmin, pigment epithelium derived factor), member 1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9725934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rpin peptidase inhibitor, clade H (heat shock protein 47), member 1, (collagen binding protein 1)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2454741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rine palmitoyltransferase, long chain base subunit 1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454084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rine peptidase inhibitor, Kazal type 2 (acrosin-trypsin inhibitor)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863911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erine protease inhibitor, Kazal type 4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657453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erum amyloid P component precursor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02133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hugoshin-like 1 isoform A1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0302875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ialic acid binding Ig-like lectin 10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377639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ialic acid binding Ig-like lectin 6 isoform 2 precursor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3794819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ialic acid binding immunoglobulin-like lectin-like protein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506828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ialophorin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1979937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ialyltransferase 1 isoform a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06949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ialyltransferase 9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9633044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ID1 transmembrane family, member 1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6812584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idekick homolog 1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9220552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ideroflexin 2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578418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ignal peptide peptidase-like 2B isoform 2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1281782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ingle Ig IL-1R-related molecule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5277445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ix transmembrane epithelial antigen of the prostate 2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0913194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keletal muscle receptor tyrosine kinase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031927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LIT and NTRK-like family, member 2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3504581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lit and trk like 1 protein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217817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lit and trk like 6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217825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lit homolog 2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759146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lit homolog 3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321571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lit-like 2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8702793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mall conductance calcium-activated potassium channel protein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777647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mall inducible cytokine B11 precursor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885589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electrogenic sodium bicarbonate cotransporter 4 isoform a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5987596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odium channel, nonvoltage-gated 1 alpha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06815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odium channel, nonvoltage-gated 1, gamma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2476333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odium channel, voltage-gated, type IX, alpha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06813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odium channel, voltage-gated, type X, alpha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0835710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odium channel, voltage-gated, type XI, alpha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5583667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odium potassium chloride cotransporter 2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4254459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oluble adenylyl cyclase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9976994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olute carrier family 1 (glial high affinity glutamate transporter), member 3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9790839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olute carrier family 1 (high affinity aspartate/glutamate transporter), member 6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827012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olute carrier family 1 (neutral amino acid transporter), member 5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032093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olute carrier family 1 (neutral amino acid transporter), memb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032093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olute carrier family 1 (glial high affinity glutamate transporter), member 2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254478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olute carrier family 1, member 4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314632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olute carrier family 10 (sodium/bile acid cotransporter family), member 4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308414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olute carrier family 12 (potassium/chloride transporters), member 9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881740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olute carrier family 12 (potassium/chloride transporters), me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730043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olute carrier family 12 (sodium/chloride transporters), member 3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6910315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olute carrier family 12 (sodium/potassium/chloride transporters), member 2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06975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olute carrier family 12 (potassium-chloride transporter), member 5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968148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olute carrier family 12 (potassium/chloride transporters), member 8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569457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olute carrier family 13 (sodium-dependent dicarboxylate transporter), member 2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06979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olute carrier family 14 (urea transporter), member 2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7694503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olute carrier family 15 (H+/peptide transporter), member 2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6371746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olute carrier family 15 (oligopeptide transporter), member 1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827008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monocarboxylate transporter 1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5583685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olute carrier family 16, member 2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730045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olute carrier family 16, member 3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759112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olute carrier family 2 (facilitated glucose transporter), member 12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553331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olute carrier family 2 (facilitated glucose transporter), member 1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6795299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olute carrier family 2 (facilitated glucose transporter), member 8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361449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olute carrier family 22 (organic cation transporter), member 18 antisense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8041703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olute carrier family 22 member 11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923870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olute carrier family 24 (sodium/potassium/calcium exchanger), member 2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966787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olute carrier family 25 (mitochondrial carrier; adenine nucleotide translocator), member 31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775208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olute carrier family 25 (mitochondrial carrier; adenine nucleotide translocator), member 4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5749577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olute carrier family 25 (mitochondrial carrier; adenine nucle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5749577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olute carrier family 25 (mitochondrial carrier; oxoglutarate carrier), member 11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361114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olute carrier family 25 (mitochondrial carrier; phosphate carrier), member 23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8476342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olute carrier family 25 member 24 isoform 1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8491091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olute carrier family 25 member 3 isoform b precursor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05775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olute carrier family 25, member 30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8197562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olute carrier family 25, member 5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6071459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olute carrier family 26, member 7 isoform b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336282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olute carrier family 26, member 8 isoform a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418457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olute carrier family 27 (fatty acid transporter), member 4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807357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olute carrier family 27 (fatty acid transporter), member 6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325055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olute carrier family 29 (nucleoside transporters), member 1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826716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olute carrier family 3 (activators of dibasic and neutral amino acid transport), member 2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1744481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olute carrier family 30 (zinc transporter), member 9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7164948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olute carrier family 32, member 1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999520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olute carrier family 34 (sodium phosphate), member 1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6627569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olute carrier family 35 (UDP-glucuronic acid/UDP-N-acetylgala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028875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olute carrier family 35, member B3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361503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olute carrier family 35, member E1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4607128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olute carrier family 35, member F1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9027121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olute carrier family 35, member F5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361959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olute carrier family 37 member 1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9619231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olute carrier family 38, member 2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361602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olute carrier family 38, member 4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482385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olute carrier family 39 (zinc transporter), member 10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5741750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inc transporter ZIP6 isoform 1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3252201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olute carrier family 39 (zinc transporter), member 7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7553608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anadaptin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5722990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olute carrier family 4, anion exchanger, member 2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6071474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olute carrier family 4, anion exchanger, member 3 isoform 2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7671953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odium bicarbonate cotransporter 3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4288865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olute carrier family 4, sodium bicarbonate transporter-like,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5722998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olute carrier family 41, member 2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7444687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olute carrier family 5 (inositol transporters), member 3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0835708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olute carrier family 5 (sodium/glucose cotransporter), member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941285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olute carrier family 6, member 15 isoform 1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3354281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olute carrier family 7 (cationic amino acid transporter, y+ s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1979932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ationic amino acid transporter 3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4326544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olute carrier family 8 (sodium/calcium exchanger), member 1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863913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olute carrier family 9 (sodium/hydrogen exchanger), isoform 3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4239733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olute carrier family 9 (sodium/hydrogen exchanger), isoform 5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759144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olute carrier family 9 (sodium/hydrogen exchanger), member 4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8727259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olute carrier organic anion transporter family, member 1B1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5543525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olute carrier organic anion transporter family, member 2B1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005820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olute carrier organic anion transporter family, member 3A1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2831575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olute carrier organic anion transporter family, member 4C1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679890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olute carrier organic anion transporter family, member 6A1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3277099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ortilin 1 preproprotein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149834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ortilin-related receptor containing LDLR class A repeats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07157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orting and assembly machinery component 50 homolog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5543166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ource of immunodominant MHC-associated peptides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578410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perm acrosome associated 3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777653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perm associated antigen 9 isoform 1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436920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ation channel sperm-associated protein 1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1316609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perm-associated cation channel 2 isoform 2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6051223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permatogenesis associated 6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506603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permatogenesis-associated protein 9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0659066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perm-specific sodium proton exchanger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6786136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PFH domain family, member 2 isoform 1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005721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phingomyelin phosphodiesterase 3, neutral membrane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923946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phingosine-1-phosphate lyase 1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982936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T8 alpha-N-acetyl-neuraminide alpha-2,8-sialyltransferase 1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06953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tabilin 2 precursor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1743980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tanniocalcin 2 precursor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07267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tearoyl-CoA desaturase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3759151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terile alpha and TIR motif containing 1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4090976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terile alpha motif domain containing 1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9930517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teroid dehydrogenase homolog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705855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teroid-sensitive protein 1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1152074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terol O-acyltransferase 1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9533617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tratum corneum chymotryptic enzyme preproprotein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826950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ucrase-isomaltase (alpha-glucosidase)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7364974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ulfatase 2 isoform b precursor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0255478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uppressin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016945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ushi domain containing 2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092665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WAP-70 protein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3102364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ynaptic vesicle protein 2C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3695465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ynaptogyrin 1 isoform 1a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035696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ynaptogyrin 2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759202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ynaptotagmin I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032139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ynaptotagmin II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543670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ynaptotagmin V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2859638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ynaptotagmin VII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570146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ynaptotagmin-like 2 isoform b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011900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ynaptotagmin-like 4 (granuphilin-a)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3804860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yndecan 1 precursor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5749480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yndecan 2 precursor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548378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yndecan 4 precursor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201675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yntaxin 10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07285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yntaxin 2 isoform 1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7577287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yntaxin 5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4400932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yntaxin 8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759188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AO kinase 2 isoform 2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505130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aste receptor, type 2, member 48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8882035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-cell lymphoma invasion and metastasis 1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5583670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ectorin alpha precursor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4268640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enascin precursor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3946395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enascin N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2988324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enascin XB isoform 1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8528648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ensin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6529407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estis enhanced gene transcript (BAX inhibitor 1)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8746209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estis expressed sequence 10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923269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estis expressed sequence 2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679909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etracycline transporter-like protein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5703102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hioredoxin-related transmembrane protein 1 precursor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1101292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hioredoxin domain containing 13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254947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hrombomodulin precursor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07483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hrombospondin 3 precursor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005902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hrombospondin type I domain-containing 1 isoform 1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923894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hrombospondin, type I, domain containing 6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6442878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hy-1 cell surface antigen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923362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hymopoietin isoform alpha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07555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hymopoietin isoform beta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3760405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hyroglobulin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5770862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hyrotropin-releasing hormone degrading enzyme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019561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ight junction protein 2 (zona occludens 2) isoform 1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2518070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issue non-specific alkaline phosphatase precursor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6734717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LC domain containing 1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923999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oll-like receptor 10 precursor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2865618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oll-like receptor 5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751843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oll-like receptor 7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706093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olloid-like 1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547221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ranscobalamin II precursor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071010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ransferrin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57871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ransferrin receptor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9458817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ransforming growth factor, beta 3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07465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ransforming growth factor, beta receptor II isoform B precurs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7782324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ansforming growth factor, beta receptor III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6682966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rans-golgi network protein 2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2518068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ransient receptor potential 4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706747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ansient receptor potential cation channel, subfamily C, member 5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912736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ansient receptor potential cation channel, subfamily M, member 3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4091320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ansient receptor potential cation channel, subfamily M, member 2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07689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ansient receptor potential cation channel, subfamily M, member 7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8612863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ansient receptor potential cation channel, subfamily V, member 1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4315352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anslocase of outer mitochondrial membrane 40 homolog (yeast)-like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362030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anslocase of outer mitochondrial membrane 70 homolog A (S. cerevisiae)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4607135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anslocation associated membrane protein 1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657655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ranslocation protein 1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07525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ransmembrane 4 superfamily member 6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07541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ransmembrane 4 superfamily member 8 isoform 1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032201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ransmembrane 9 superfamily member 1 isoform a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361315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ransmembrane 9 superfamily protein member 4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4519076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ransmembrane anchor protein 1 isoform 1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6549131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ransmembrane and coiled-coil domains 4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4239659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ransmembrane emp24 protein transport domain containing 9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9725636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ransmembrane protease, serine 11A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7466250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ransmembrane protease, serine 4 isoform 1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451940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ransmembrane protein 109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129092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ransmembrane protein 132A isoform a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089935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ransmembrane protein 132B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9111953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ransmembrane protein 132E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560555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ransmembrane protein 146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1598777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noctamin-2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9862785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ransmembrane protein 16G isoform NGEP long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5207958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ransmembrane protein 2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019555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ransmembrane protein 25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377650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ransmembrane protein 30A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922720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ransmembrane protein 39B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9234667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ransmembrane protein 4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657176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ransmembrane protein 53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2734434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ransmembrane protein 57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542661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ransmembrane protein 63B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5769589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ckelin isoform 1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7281580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ransmembrane protein 7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899263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ransmembrane protein 8 (five membrane-spanning domains)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7676334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ransmembrane protein SHREW1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055278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riadin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4526627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MRF35-like molecule 7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4759271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ryptophan rich basic protein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536428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umor endothelial marker 8 isoform 1 precursor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149904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umor necrosis factor alpha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952111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umor necrosis factor receptor superfamily, member 10b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4494019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umor necrosis factor receptor superfamily, member 11a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07565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umor necrosis factor receptor superfamily, member 18 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238194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umor necrosis factor receptor superfamily, member 19-like 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361873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umor necrosis factor receptor superfamily, member 25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200025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umor necrosis factor receptor superfamily, member 6 isoform 2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510421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umor necrosis factor receptor superfamily, member 8 isoform 1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8348711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umor rejection antigen (gp96) 1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07677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pithelial cell adhesion molecule precursor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8505670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umor-associated calcium signal transducer 2 precursor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6795236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weety 1 isoform 1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257437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ype 1 tumor necrosis factor receptor shedding aminopeptidase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4818891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ype I hair keratin 1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917115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ype II transmembrane protein DCAL1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188187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ype IV alpha 6 collagen isoform A precursor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8536823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YRO3 protein tyrosine kinase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597078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ubiquitin protein ligase E3 component n-recognin 1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8372497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ubiquitin protein ligase E3A isoform 2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718766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ubiquitin specific protease 9, X-linked isoform 4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5309311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ubiquitin specific protease 9, Y-linked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4319833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ubiquitin-activating enzyme E1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510338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DP glycosyltransferase 1 family, polypeptide A6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827765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UDP glycosyltransferase 2 family, polypeptide B11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07823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UDP glycosyltransferase 2 family, polypeptide B17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07821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UDP glycosyltransferase 2 family, polypeptide B7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0194389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UDP-GalNAc:betaGlcNAc beta 1,3-galactosaminyltransferase, poly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749021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UDP-GalNAc:polypeptide N-acetylgalactosaminyltransferase-like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538495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UDP-GlcNAc:betaGal beta-1,3-N-acetylglucosaminyltransferase 2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845238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UDP-GlcNAc:betaGal beta-1,3-N-acetylglucosaminyltransferase 4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540527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UDP-GlcNAc:betaGal beta-1,3-N-acetylglucosaminyltransferase 6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8918426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DP-GlcNAc:betaGal beta-1,3-N-acetylglucosaminyltransferase-li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7770468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DP-N-acetyl-alpha-D-galactosamine:polypeptide N-acetylgalactosaminyltransferase-like 2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0014583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DP-N-acetyl-alpha-D-galactosamine:polypeptide N-acetylgalactosaminyltransferase 5 (GalNAc-T5)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2698686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DP-N-acetyl-alpha-D-galactosamine:polypeptide N-acetylgalactosaminyltransferase-like 5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81485547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DP-N-acetyl-alpha-D-galactosamine:polypeptide N-acetylgalactosaminyltransferase-like 1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0265820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lpha-1,3-mannosyl-glycoprotein 4-beta-N-acetylglucosaminyltransferase C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6197698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unc-5 homolog B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2261318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erine/threonine-protein kinase ULK2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7330557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unc5C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933525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unc-84 homolog A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0227866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upregulated during skeletal muscle growth 5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249376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urocanase domain containing 1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389467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uroplakin 3B isoform b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3149306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veal autoantigen with coiled-coil domains and ankyrin repeats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9850762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vang-like 1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373171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vascular cell adhesion molecule 1 isoform b precursor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201909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v-erb-a erythroblastic leukemia viral oncogene homolog 4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885215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-protein coupled receptor 98 precursor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3722120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vesicle-associated membrane protein 3 (cellubrevin)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759300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vesicle-associated membrane protein 8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043026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esicle-associated membrane protein-associated protein A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4721250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vitamin D-binding protein precursor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2483410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vitelliform macular dystrophy 2-like 2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397576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voltage gated channel like 1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119274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voltage-dependent calcium channel alpha 1G subunit isoform 7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505274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voltage-dependent T-type calcium channel alpha-1I subunit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1093859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voltage-gated potassium channel, subfamily H, member 2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6051273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von Willebrand factor A domain containing 2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348304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von Willebrand factor preproprotein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9191868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V-set and immunoglobulin domain containing 4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005958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V-set domain containing T cell activation inhibitor 1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9028881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ingless-type MMTV integration site family, member 2B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518017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wingless-type MMTV integration site family, member 8A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505195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ingless-type MMTV integration site family, member 9B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518017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X Kell blood group precursor-related family, member 4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9709427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xenotropic and polytropic retrovirus receptor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923272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X-linked neuroligin 4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317256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X-linked phosphate regulating endopeptidase homolog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0403592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xylosyltransferase I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8269693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Yip1 interacting factor homolog B isoform 5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9191848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zinc finger protein 261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827067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zinc finger protein-like 1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3300635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zinc finger, DHHC domain containing 11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376150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zinc finger, DHHC domain containing 6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968053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zinc finger, DHHC domain containing 8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2698692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zinc finger, DHHC domain containing 9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6682972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zona pellucida glycoprotein 2 preproprotein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08045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zona pellucida glycoprotein 3 preproprotein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327649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zonadhesin isoform 6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88149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Heiti SC Light">
    <w:charset w:val="01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ＭＳ 明朝" w:cs="Times New Roman"/>
      <w:color w:val="auto"/>
      <w:sz w:val="24"/>
      <w:szCs w:val="24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D4"/>
      <w:u w:val="single"/>
    </w:rPr>
  </w:style>
  <w:style w:type="character" w:styleId="VisitedInternetLink">
    <w:name w:val="FollowedHyperlink"/>
    <w:rPr>
      <w:color w:val="993366"/>
      <w:u w:val="single"/>
    </w:rPr>
  </w:style>
  <w:style w:type="character" w:styleId="BalloonTextChar">
    <w:name w:val="Balloon Text Char"/>
    <w:qFormat/>
    <w:rPr>
      <w:rFonts w:ascii="Heiti SC Light" w:hAnsi="Heiti SC Light" w:eastAsia="Heiti SC Light"/>
      <w:sz w:val="18"/>
      <w:szCs w:val="18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65">
    <w:name w:val="xl65"/>
    <w:basedOn w:val="Normal"/>
    <w:qFormat/>
    <w:pPr>
      <w:spacing w:before="280" w:after="280"/>
    </w:pPr>
    <w:rPr>
      <w:rFonts w:eastAsia="宋体"/>
    </w:rPr>
  </w:style>
  <w:style w:type="paragraph" w:styleId="Xl66">
    <w:name w:val="xl66"/>
    <w:basedOn w:val="Normal"/>
    <w:qFormat/>
    <w:pPr>
      <w:spacing w:before="280" w:after="280"/>
    </w:pPr>
    <w:rPr>
      <w:rFonts w:eastAsia="宋体"/>
      <w:color w:val="DD0806"/>
    </w:rPr>
  </w:style>
  <w:style w:type="paragraph" w:styleId="BalloonText">
    <w:name w:val="Balloon Text"/>
    <w:basedOn w:val="Normal"/>
    <w:qFormat/>
    <w:pPr/>
    <w:rPr>
      <w:rFonts w:ascii="Heiti SC Light" w:hAnsi="Heiti SC Light" w:eastAsia="Heiti SC Light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20T03:33:00Z</dcterms:created>
  <dc:creator>apple</dc:creator>
  <dc:description/>
  <cp:keywords/>
  <dc:language>en-US</dc:language>
  <cp:lastModifiedBy>apple</cp:lastModifiedBy>
  <dcterms:modified xsi:type="dcterms:W3CDTF">2011-01-20T03:33:00Z</dcterms:modified>
  <cp:revision>2</cp:revision>
  <dc:subject/>
  <dc:title/>
</cp:coreProperties>
</file>